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7957E" w14:textId="678AC747" w:rsidR="00051364" w:rsidRDefault="006E4106">
      <w:pPr>
        <w:rPr>
          <w:rFonts w:ascii="Times New Roman" w:hAnsi="Times New Roman" w:cs="Times New Roman"/>
        </w:rPr>
      </w:pPr>
      <w:r w:rsidRPr="006E4106">
        <w:rPr>
          <w:rFonts w:ascii="Times New Roman" w:hAnsi="Times New Roman" w:cs="Times New Roman"/>
        </w:rPr>
        <w:t>Supplementary Information</w:t>
      </w:r>
    </w:p>
    <w:p w14:paraId="0120150A" w14:textId="46D3D24F" w:rsidR="00EF685F" w:rsidRPr="00DC1042" w:rsidRDefault="00EF685F">
      <w:pPr>
        <w:rPr>
          <w:rFonts w:ascii="Times New Roman" w:hAnsi="Times New Roman" w:cs="Times New Roman"/>
          <w:b/>
          <w:bCs/>
        </w:rPr>
      </w:pPr>
      <w:r w:rsidRPr="00DC1042">
        <w:rPr>
          <w:rFonts w:ascii="Times New Roman" w:hAnsi="Times New Roman" w:cs="Times New Roman"/>
          <w:b/>
          <w:bCs/>
        </w:rPr>
        <w:t xml:space="preserve">Supplementary </w:t>
      </w:r>
      <w:r w:rsidR="006E4106" w:rsidRPr="00DC1042">
        <w:rPr>
          <w:rFonts w:ascii="Times New Roman" w:hAnsi="Times New Roman" w:cs="Times New Roman"/>
          <w:b/>
          <w:bCs/>
        </w:rPr>
        <w:t>Table 1</w:t>
      </w:r>
    </w:p>
    <w:p w14:paraId="38B18416" w14:textId="37F1366F" w:rsidR="006E4106" w:rsidRPr="006E4106" w:rsidRDefault="006E4106">
      <w:pPr>
        <w:rPr>
          <w:rFonts w:ascii="Times New Roman" w:hAnsi="Times New Roman" w:cs="Times New Roman"/>
        </w:rPr>
      </w:pPr>
      <w:r w:rsidRPr="006E4106">
        <w:rPr>
          <w:rFonts w:ascii="Times New Roman" w:hAnsi="Times New Roman" w:cs="Times New Roman"/>
        </w:rPr>
        <w:t>Sequence</w:t>
      </w:r>
      <w:r w:rsidR="002D735B">
        <w:rPr>
          <w:rFonts w:ascii="Times New Roman" w:hAnsi="Times New Roman" w:cs="Times New Roman"/>
        </w:rPr>
        <w:t>s</w:t>
      </w:r>
      <w:r w:rsidRPr="006E4106">
        <w:rPr>
          <w:rFonts w:ascii="Times New Roman" w:hAnsi="Times New Roman" w:cs="Times New Roman"/>
        </w:rPr>
        <w:t xml:space="preserve"> of </w:t>
      </w:r>
      <w:r w:rsidRPr="006E4106">
        <w:rPr>
          <w:rFonts w:ascii="Times New Roman" w:hAnsi="Times New Roman" w:cs="Times New Roman"/>
          <w:i/>
          <w:iCs/>
        </w:rPr>
        <w:t>Ciona</w:t>
      </w:r>
      <w:r w:rsidR="00DC1042">
        <w:rPr>
          <w:rFonts w:ascii="Times New Roman" w:hAnsi="Times New Roman" w:cs="Times New Roman"/>
        </w:rPr>
        <w:t xml:space="preserve">-specific </w:t>
      </w:r>
      <w:r w:rsidRPr="006E4106">
        <w:rPr>
          <w:rFonts w:ascii="Times New Roman" w:hAnsi="Times New Roman" w:cs="Times New Roman"/>
        </w:rPr>
        <w:t xml:space="preserve">peptides. </w:t>
      </w:r>
      <w:r w:rsidR="00217FE1">
        <w:rPr>
          <w:rFonts w:ascii="Times New Roman" w:hAnsi="Times New Roman" w:cs="Times New Roman"/>
        </w:rPr>
        <w:t xml:space="preserve">Conserved </w:t>
      </w:r>
      <w:r w:rsidR="009179CF">
        <w:rPr>
          <w:rFonts w:ascii="Times New Roman" w:hAnsi="Times New Roman" w:cs="Times New Roman"/>
        </w:rPr>
        <w:t>s</w:t>
      </w:r>
      <w:r w:rsidR="00217FE1">
        <w:rPr>
          <w:rFonts w:ascii="Times New Roman" w:hAnsi="Times New Roman" w:cs="Times New Roman"/>
        </w:rPr>
        <w:t xml:space="preserve">equences in each family peptide are </w:t>
      </w:r>
      <w:r w:rsidR="005B79D4">
        <w:rPr>
          <w:rFonts w:ascii="Times New Roman" w:hAnsi="Times New Roman" w:cs="Times New Roman"/>
        </w:rPr>
        <w:t>shadowed</w:t>
      </w:r>
      <w:r w:rsidR="00217FE1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Ind w:w="1132" w:type="dxa"/>
        <w:tblLook w:val="04A0" w:firstRow="1" w:lastRow="0" w:firstColumn="1" w:lastColumn="0" w:noHBand="0" w:noVBand="1"/>
      </w:tblPr>
      <w:tblGrid>
        <w:gridCol w:w="1413"/>
        <w:gridCol w:w="1890"/>
        <w:gridCol w:w="2929"/>
      </w:tblGrid>
      <w:tr w:rsidR="008E5DAD" w:rsidRPr="00AE63F1" w14:paraId="29E0EB41" w14:textId="63617735" w:rsidTr="009179CF">
        <w:trPr>
          <w:trHeight w:val="270"/>
        </w:trPr>
        <w:tc>
          <w:tcPr>
            <w:tcW w:w="1413" w:type="dxa"/>
            <w:tcBorders>
              <w:bottom w:val="single" w:sz="4" w:space="0" w:color="auto"/>
            </w:tcBorders>
            <w:noWrap/>
            <w:hideMark/>
          </w:tcPr>
          <w:p w14:paraId="73FC0A1F" w14:textId="4E1848AA" w:rsidR="008E5DAD" w:rsidRPr="008E5DAD" w:rsidRDefault="008E5DAD" w:rsidP="00127429">
            <w:pPr>
              <w:snapToGrid w:val="0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8E5DAD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Peptid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271D4B5D" w14:textId="1AE90151" w:rsidR="008E5DAD" w:rsidRPr="008E5DAD" w:rsidRDefault="008E5DAD" w:rsidP="008E5DAD">
            <w:pPr>
              <w:snapToGrid w:val="0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8E5DAD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Sequence</w:t>
            </w:r>
          </w:p>
        </w:tc>
        <w:tc>
          <w:tcPr>
            <w:tcW w:w="2929" w:type="dxa"/>
            <w:tcBorders>
              <w:bottom w:val="single" w:sz="4" w:space="0" w:color="auto"/>
            </w:tcBorders>
          </w:tcPr>
          <w:p w14:paraId="3767E3EB" w14:textId="77777777" w:rsidR="009179CF" w:rsidRDefault="008E5DAD" w:rsidP="008E5DAD">
            <w:pPr>
              <w:snapToGrid w:val="0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bCs/>
                <w:szCs w:val="21"/>
              </w:rPr>
              <w:t>G</w:t>
            </w:r>
            <w:r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ene (Accession Number</w:t>
            </w:r>
            <w:r w:rsidR="00217FE1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 xml:space="preserve"> in </w:t>
            </w:r>
          </w:p>
          <w:p w14:paraId="2D271F7F" w14:textId="09F3C83B" w:rsidR="008E5DAD" w:rsidRPr="008E5DAD" w:rsidRDefault="002B301A" w:rsidP="008E5DAD">
            <w:pPr>
              <w:snapToGrid w:val="0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2B301A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DDBJ/ENA/GenBank</w:t>
            </w:r>
            <w:r w:rsidR="008E5DAD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)</w:t>
            </w:r>
          </w:p>
        </w:tc>
      </w:tr>
      <w:tr w:rsidR="008E5DAD" w:rsidRPr="00AE63F1" w14:paraId="0554973F" w14:textId="6EB0D281" w:rsidTr="009179CF">
        <w:trPr>
          <w:trHeight w:val="27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4ADE67E" w14:textId="129A7F2C" w:rsidR="008E5DAD" w:rsidRPr="00217FE1" w:rsidRDefault="008E5DAD" w:rsidP="00127429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szCs w:val="21"/>
              </w:rPr>
              <w:t>CiNTLP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E704D5D" w14:textId="77777777" w:rsidR="008E5DAD" w:rsidRPr="00217FE1" w:rsidRDefault="008E5DAD" w:rsidP="00127429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szCs w:val="21"/>
              </w:rPr>
              <w:t>pQLHV</w:t>
            </w:r>
            <w:r w:rsidRPr="00217FE1">
              <w:rPr>
                <w:rFonts w:ascii="Times New Roman" w:eastAsiaTheme="minorHAnsi" w:hAnsi="Times New Roman" w:cs="Times New Roman"/>
                <w:szCs w:val="21"/>
                <w:highlight w:val="lightGray"/>
              </w:rPr>
              <w:t>PSIL</w:t>
            </w:r>
          </w:p>
        </w:tc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8894F4" w14:textId="5E498DB9" w:rsidR="008E5DAD" w:rsidRPr="00217FE1" w:rsidRDefault="00217FE1" w:rsidP="008E5DAD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 xml:space="preserve">ci-nt-A </w:t>
            </w:r>
            <w:r w:rsidRPr="00217FE1">
              <w:rPr>
                <w:rFonts w:ascii="Times New Roman" w:eastAsiaTheme="minorHAnsi" w:hAnsi="Times New Roman" w:cs="Times New Roman"/>
                <w:szCs w:val="21"/>
              </w:rPr>
              <w:t>(</w:t>
            </w:r>
            <w:r w:rsidRPr="00217F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BR000876)</w:t>
            </w:r>
          </w:p>
        </w:tc>
      </w:tr>
      <w:tr w:rsidR="008E5DAD" w:rsidRPr="00AE63F1" w14:paraId="1D28A353" w14:textId="41486B60" w:rsidTr="009179CF">
        <w:trPr>
          <w:trHeight w:val="27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93AF0AE" w14:textId="4C0D6578" w:rsidR="008E5DAD" w:rsidRPr="00217FE1" w:rsidRDefault="008E5DAD" w:rsidP="00127429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szCs w:val="21"/>
              </w:rPr>
              <w:t>CiNTLP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52FFDCF" w14:textId="663F791D" w:rsidR="008E5DAD" w:rsidRPr="00217FE1" w:rsidRDefault="00004DB8" w:rsidP="00127429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szCs w:val="21"/>
              </w:rPr>
              <w:t>GMMG</w:t>
            </w:r>
            <w:r w:rsidRPr="00217FE1">
              <w:rPr>
                <w:rFonts w:ascii="Times New Roman" w:eastAsiaTheme="minorHAnsi" w:hAnsi="Times New Roman" w:cs="Times New Roman"/>
                <w:szCs w:val="21"/>
                <w:highlight w:val="lightGray"/>
              </w:rPr>
              <w:t>PSII</w:t>
            </w:r>
          </w:p>
        </w:tc>
        <w:tc>
          <w:tcPr>
            <w:tcW w:w="2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4C0C0F" w14:textId="09AFB4EB" w:rsidR="008E5DAD" w:rsidRPr="00217FE1" w:rsidRDefault="00217FE1" w:rsidP="008E5DAD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 xml:space="preserve">ci-nt-A </w:t>
            </w:r>
            <w:r w:rsidRPr="00217FE1">
              <w:rPr>
                <w:rFonts w:ascii="Times New Roman" w:eastAsiaTheme="minorHAnsi" w:hAnsi="Times New Roman" w:cs="Times New Roman"/>
                <w:szCs w:val="21"/>
              </w:rPr>
              <w:t>(</w:t>
            </w:r>
            <w:r w:rsidRPr="00217F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BR000876)</w:t>
            </w:r>
          </w:p>
        </w:tc>
      </w:tr>
      <w:tr w:rsidR="008E5DAD" w:rsidRPr="00AE63F1" w14:paraId="4C6D7071" w14:textId="641161FA" w:rsidTr="009179CF">
        <w:trPr>
          <w:trHeight w:val="27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B0E78AD" w14:textId="38FA860F" w:rsidR="008E5DAD" w:rsidRPr="00217FE1" w:rsidRDefault="008E5DAD" w:rsidP="00127429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szCs w:val="21"/>
              </w:rPr>
              <w:t>CiNTLP3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538504D" w14:textId="0B8AC8A1" w:rsidR="008E5DAD" w:rsidRPr="00217FE1" w:rsidRDefault="00004DB8" w:rsidP="00127429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szCs w:val="21"/>
              </w:rPr>
              <w:t>MMLG</w:t>
            </w:r>
            <w:r w:rsidRPr="00217FE1">
              <w:rPr>
                <w:rFonts w:ascii="Times New Roman" w:eastAsiaTheme="minorHAnsi" w:hAnsi="Times New Roman" w:cs="Times New Roman"/>
                <w:szCs w:val="21"/>
                <w:highlight w:val="lightGray"/>
              </w:rPr>
              <w:t>PGIL</w:t>
            </w:r>
          </w:p>
        </w:tc>
        <w:tc>
          <w:tcPr>
            <w:tcW w:w="2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E88CD7" w14:textId="38128207" w:rsidR="008E5DAD" w:rsidRPr="00217FE1" w:rsidRDefault="00217FE1" w:rsidP="008E5DAD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 xml:space="preserve">ci-nt-A </w:t>
            </w:r>
            <w:r w:rsidRPr="00217FE1">
              <w:rPr>
                <w:rFonts w:ascii="Times New Roman" w:eastAsiaTheme="minorHAnsi" w:hAnsi="Times New Roman" w:cs="Times New Roman"/>
                <w:szCs w:val="21"/>
              </w:rPr>
              <w:t>(</w:t>
            </w:r>
            <w:r w:rsidRPr="00217F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BR000876)</w:t>
            </w:r>
          </w:p>
        </w:tc>
      </w:tr>
      <w:tr w:rsidR="008E5DAD" w:rsidRPr="00AE63F1" w14:paraId="76D0E589" w14:textId="6728567D" w:rsidTr="009179CF">
        <w:trPr>
          <w:trHeight w:val="27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D7F6A0E" w14:textId="7DF5C2A4" w:rsidR="008E5DAD" w:rsidRPr="00217FE1" w:rsidRDefault="008E5DAD" w:rsidP="00127429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szCs w:val="21"/>
              </w:rPr>
              <w:t>CiNTLP4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C146E1B" w14:textId="77777777" w:rsidR="008E5DAD" w:rsidRPr="00217FE1" w:rsidRDefault="008E5DAD" w:rsidP="00127429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szCs w:val="21"/>
              </w:rPr>
              <w:t>FGMI</w:t>
            </w:r>
            <w:r w:rsidRPr="00217FE1">
              <w:rPr>
                <w:rFonts w:ascii="Times New Roman" w:eastAsiaTheme="minorHAnsi" w:hAnsi="Times New Roman" w:cs="Times New Roman"/>
                <w:szCs w:val="21"/>
                <w:highlight w:val="lightGray"/>
              </w:rPr>
              <w:t>PSII</w:t>
            </w:r>
          </w:p>
        </w:tc>
        <w:tc>
          <w:tcPr>
            <w:tcW w:w="2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8AEC0E" w14:textId="2F74AE44" w:rsidR="008E5DAD" w:rsidRPr="00217FE1" w:rsidRDefault="00217FE1" w:rsidP="008E5DAD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 xml:space="preserve">ci-nt-A </w:t>
            </w:r>
            <w:r w:rsidRPr="00217FE1">
              <w:rPr>
                <w:rFonts w:ascii="Times New Roman" w:eastAsiaTheme="minorHAnsi" w:hAnsi="Times New Roman" w:cs="Times New Roman"/>
                <w:szCs w:val="21"/>
              </w:rPr>
              <w:t>(</w:t>
            </w:r>
            <w:r w:rsidRPr="00217F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BR000876)</w:t>
            </w:r>
          </w:p>
        </w:tc>
      </w:tr>
      <w:tr w:rsidR="008E5DAD" w:rsidRPr="00AE63F1" w14:paraId="590C5059" w14:textId="7FBD0948" w:rsidTr="009179CF">
        <w:trPr>
          <w:trHeight w:val="27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702AFE8" w14:textId="750BBFFA" w:rsidR="008E5DAD" w:rsidRPr="00217FE1" w:rsidRDefault="008E5DAD" w:rsidP="00127429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szCs w:val="21"/>
              </w:rPr>
              <w:t>CiNTLP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D2329ED" w14:textId="77777777" w:rsidR="008E5DAD" w:rsidRPr="00217FE1" w:rsidRDefault="008E5DAD" w:rsidP="00127429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szCs w:val="21"/>
              </w:rPr>
              <w:t>NKLLY</w:t>
            </w:r>
            <w:r w:rsidRPr="00217FE1">
              <w:rPr>
                <w:rFonts w:ascii="Times New Roman" w:eastAsiaTheme="minorHAnsi" w:hAnsi="Times New Roman" w:cs="Times New Roman"/>
                <w:szCs w:val="21"/>
                <w:highlight w:val="lightGray"/>
              </w:rPr>
              <w:t>PSVI</w:t>
            </w:r>
          </w:p>
        </w:tc>
        <w:tc>
          <w:tcPr>
            <w:tcW w:w="2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1A1CA0" w14:textId="7AB8D6F2" w:rsidR="008E5DAD" w:rsidRPr="00217FE1" w:rsidRDefault="00217FE1" w:rsidP="008E5DAD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 xml:space="preserve">ci-nt-B </w:t>
            </w:r>
            <w:r w:rsidRPr="00217FE1">
              <w:rPr>
                <w:rFonts w:ascii="Times New Roman" w:eastAsiaTheme="minorHAnsi" w:hAnsi="Times New Roman" w:cs="Times New Roman"/>
                <w:szCs w:val="21"/>
              </w:rPr>
              <w:t>(</w:t>
            </w:r>
            <w:r w:rsidRPr="00217F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BR000879)</w:t>
            </w:r>
          </w:p>
        </w:tc>
      </w:tr>
      <w:tr w:rsidR="008E5DAD" w:rsidRPr="00AE63F1" w14:paraId="61E21E95" w14:textId="1DFFFF9E" w:rsidTr="009179CF">
        <w:trPr>
          <w:trHeight w:val="27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8734BB6" w14:textId="5ED0D946" w:rsidR="008E5DAD" w:rsidRPr="00217FE1" w:rsidRDefault="008E5DAD" w:rsidP="00127429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szCs w:val="21"/>
              </w:rPr>
              <w:t>CiNTLP6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A2C55BE" w14:textId="77777777" w:rsidR="008E5DAD" w:rsidRPr="00217FE1" w:rsidRDefault="008E5DAD" w:rsidP="00127429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szCs w:val="21"/>
              </w:rPr>
              <w:t>SRHPKLYF</w:t>
            </w:r>
            <w:r w:rsidRPr="00217FE1">
              <w:rPr>
                <w:rFonts w:ascii="Times New Roman" w:eastAsiaTheme="minorHAnsi" w:hAnsi="Times New Roman" w:cs="Times New Roman"/>
                <w:szCs w:val="21"/>
                <w:highlight w:val="lightGray"/>
              </w:rPr>
              <w:t>PGIV</w:t>
            </w:r>
          </w:p>
        </w:tc>
        <w:tc>
          <w:tcPr>
            <w:tcW w:w="2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FE2393" w14:textId="263C7684" w:rsidR="008E5DAD" w:rsidRPr="00217FE1" w:rsidRDefault="00217FE1" w:rsidP="008E5DAD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 xml:space="preserve">ci-nt-B </w:t>
            </w:r>
            <w:r w:rsidRPr="00217FE1">
              <w:rPr>
                <w:rFonts w:ascii="Times New Roman" w:eastAsiaTheme="minorHAnsi" w:hAnsi="Times New Roman" w:cs="Times New Roman"/>
                <w:szCs w:val="21"/>
              </w:rPr>
              <w:t>(</w:t>
            </w:r>
            <w:r w:rsidRPr="00217F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BR000879)</w:t>
            </w:r>
          </w:p>
        </w:tc>
      </w:tr>
      <w:tr w:rsidR="008E5DAD" w:rsidRPr="00AE63F1" w14:paraId="6A9AED54" w14:textId="15CF1710" w:rsidTr="009179CF">
        <w:trPr>
          <w:trHeight w:val="27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ABC1BB0" w14:textId="77777777" w:rsidR="008E5DAD" w:rsidRPr="00217FE1" w:rsidRDefault="008E5DAD" w:rsidP="00127429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D7EF572" w14:textId="77777777" w:rsidR="008E5DAD" w:rsidRPr="00217FE1" w:rsidRDefault="008E5DAD" w:rsidP="00127429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B47184" w14:textId="77777777" w:rsidR="008E5DAD" w:rsidRPr="00217FE1" w:rsidRDefault="008E5DAD" w:rsidP="00127429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8E5DAD" w:rsidRPr="00AE63F1" w14:paraId="07D97CF7" w14:textId="5B564A1F" w:rsidTr="009179CF">
        <w:trPr>
          <w:trHeight w:val="27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48FA454" w14:textId="0D2C2B39" w:rsidR="008E5DAD" w:rsidRPr="00217FE1" w:rsidRDefault="008E5DAD" w:rsidP="00127429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szCs w:val="21"/>
              </w:rPr>
              <w:t>CiLF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5A00B2D" w14:textId="77777777" w:rsidR="008E5DAD" w:rsidRPr="00217FE1" w:rsidRDefault="008E5DAD" w:rsidP="00127429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szCs w:val="21"/>
              </w:rPr>
              <w:t>FQS</w:t>
            </w:r>
            <w:r w:rsidRPr="00217FE1">
              <w:rPr>
                <w:rFonts w:ascii="Times New Roman" w:eastAsiaTheme="minorHAnsi" w:hAnsi="Times New Roman" w:cs="Times New Roman"/>
                <w:szCs w:val="21"/>
                <w:highlight w:val="lightGray"/>
              </w:rPr>
              <w:t>LF</w:t>
            </w:r>
          </w:p>
        </w:tc>
        <w:tc>
          <w:tcPr>
            <w:tcW w:w="2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667D94" w14:textId="22CF36C7" w:rsidR="008E5DAD" w:rsidRPr="00217FE1" w:rsidRDefault="00217FE1" w:rsidP="008E5DAD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>ci-</w:t>
            </w:r>
            <w:r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>lf</w:t>
            </w:r>
            <w:r w:rsidRPr="00217FE1"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 xml:space="preserve"> </w:t>
            </w:r>
            <w:r w:rsidRPr="00217FE1">
              <w:rPr>
                <w:rFonts w:ascii="Times New Roman" w:eastAsiaTheme="minorHAnsi" w:hAnsi="Times New Roman" w:cs="Times New Roman"/>
                <w:szCs w:val="21"/>
              </w:rPr>
              <w:t>(</w:t>
            </w:r>
            <w:r w:rsidRPr="00217F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BR0008</w:t>
            </w:r>
            <w:r w:rsidR="00E3025A">
              <w:rPr>
                <w:rFonts w:ascii="Times New Roman" w:hAnsi="Times New Roman" w:cs="Times New Roman"/>
                <w:kern w:val="0"/>
                <w:sz w:val="18"/>
                <w:szCs w:val="18"/>
              </w:rPr>
              <w:t>81</w:t>
            </w:r>
            <w:r w:rsidRPr="00217F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8E5DAD" w:rsidRPr="00AE63F1" w14:paraId="55C50892" w14:textId="34EA4299" w:rsidTr="009179CF">
        <w:trPr>
          <w:trHeight w:val="27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D9BCB60" w14:textId="7282E68C" w:rsidR="008E5DAD" w:rsidRPr="00217FE1" w:rsidRDefault="008E5DAD" w:rsidP="00127429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szCs w:val="21"/>
              </w:rPr>
              <w:t>CiLF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CD5EBD5" w14:textId="77777777" w:rsidR="008E5DAD" w:rsidRPr="00217FE1" w:rsidRDefault="008E5DAD" w:rsidP="00127429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szCs w:val="21"/>
              </w:rPr>
              <w:t>YPGFQG</w:t>
            </w:r>
            <w:r w:rsidRPr="00217FE1">
              <w:rPr>
                <w:rFonts w:ascii="Times New Roman" w:eastAsiaTheme="minorHAnsi" w:hAnsi="Times New Roman" w:cs="Times New Roman"/>
                <w:szCs w:val="21"/>
                <w:highlight w:val="lightGray"/>
              </w:rPr>
              <w:t>LF</w:t>
            </w:r>
          </w:p>
        </w:tc>
        <w:tc>
          <w:tcPr>
            <w:tcW w:w="2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09BE5A" w14:textId="6902AD10" w:rsidR="008E5DAD" w:rsidRPr="00217FE1" w:rsidRDefault="00E3025A" w:rsidP="008E5DAD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>ci-</w:t>
            </w:r>
            <w:r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>lf</w:t>
            </w:r>
            <w:r w:rsidRPr="00217FE1"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 xml:space="preserve"> </w:t>
            </w:r>
            <w:r w:rsidRPr="00217FE1">
              <w:rPr>
                <w:rFonts w:ascii="Times New Roman" w:eastAsiaTheme="minorHAnsi" w:hAnsi="Times New Roman" w:cs="Times New Roman"/>
                <w:szCs w:val="21"/>
              </w:rPr>
              <w:t>(</w:t>
            </w:r>
            <w:r w:rsidRPr="00217F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BR000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1</w:t>
            </w:r>
            <w:r w:rsidRPr="00217F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8E5DAD" w:rsidRPr="00AE63F1" w14:paraId="407B15E0" w14:textId="70E91732" w:rsidTr="009179CF">
        <w:trPr>
          <w:trHeight w:val="27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2E699BE" w14:textId="22D37595" w:rsidR="008E5DAD" w:rsidRPr="00217FE1" w:rsidRDefault="008E5DAD" w:rsidP="00127429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szCs w:val="21"/>
              </w:rPr>
              <w:t>CiLF3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3A4B330" w14:textId="77777777" w:rsidR="008E5DAD" w:rsidRPr="00217FE1" w:rsidRDefault="008E5DAD" w:rsidP="00127429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szCs w:val="21"/>
              </w:rPr>
              <w:t>HNPHLPD</w:t>
            </w:r>
            <w:r w:rsidRPr="00217FE1">
              <w:rPr>
                <w:rFonts w:ascii="Times New Roman" w:eastAsiaTheme="minorHAnsi" w:hAnsi="Times New Roman" w:cs="Times New Roman"/>
                <w:szCs w:val="21"/>
                <w:highlight w:val="lightGray"/>
              </w:rPr>
              <w:t>LF</w:t>
            </w:r>
          </w:p>
        </w:tc>
        <w:tc>
          <w:tcPr>
            <w:tcW w:w="2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2BC1C4" w14:textId="26B634D4" w:rsidR="008E5DAD" w:rsidRPr="00217FE1" w:rsidRDefault="00E3025A" w:rsidP="008E5DAD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>ci-</w:t>
            </w:r>
            <w:r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>lf</w:t>
            </w:r>
            <w:r w:rsidRPr="00217FE1"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 xml:space="preserve"> </w:t>
            </w:r>
            <w:r w:rsidRPr="00217FE1">
              <w:rPr>
                <w:rFonts w:ascii="Times New Roman" w:eastAsiaTheme="minorHAnsi" w:hAnsi="Times New Roman" w:cs="Times New Roman"/>
                <w:szCs w:val="21"/>
              </w:rPr>
              <w:t>(</w:t>
            </w:r>
            <w:r w:rsidRPr="00217F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BR000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1</w:t>
            </w:r>
            <w:r w:rsidRPr="00217F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8E5DAD" w:rsidRPr="00AE63F1" w14:paraId="00211528" w14:textId="04A7C560" w:rsidTr="009179CF">
        <w:trPr>
          <w:trHeight w:val="27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D031042" w14:textId="25529E30" w:rsidR="008E5DAD" w:rsidRPr="00217FE1" w:rsidRDefault="008E5DAD" w:rsidP="00127429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szCs w:val="21"/>
              </w:rPr>
              <w:t>CiLF4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993A4AC" w14:textId="77777777" w:rsidR="008E5DAD" w:rsidRPr="00217FE1" w:rsidRDefault="008E5DAD" w:rsidP="00127429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szCs w:val="21"/>
              </w:rPr>
              <w:t>YNSMG</w:t>
            </w:r>
            <w:r w:rsidRPr="00217FE1">
              <w:rPr>
                <w:rFonts w:ascii="Times New Roman" w:eastAsiaTheme="minorHAnsi" w:hAnsi="Times New Roman" w:cs="Times New Roman"/>
                <w:szCs w:val="21"/>
                <w:highlight w:val="lightGray"/>
              </w:rPr>
              <w:t>LF</w:t>
            </w:r>
          </w:p>
        </w:tc>
        <w:tc>
          <w:tcPr>
            <w:tcW w:w="2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4B9BAA" w14:textId="37155FB7" w:rsidR="008E5DAD" w:rsidRPr="00217FE1" w:rsidRDefault="00E3025A" w:rsidP="008E5DAD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>ci-</w:t>
            </w:r>
            <w:r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>lf</w:t>
            </w:r>
            <w:r w:rsidRPr="00217FE1"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 xml:space="preserve"> </w:t>
            </w:r>
            <w:r w:rsidRPr="00217FE1">
              <w:rPr>
                <w:rFonts w:ascii="Times New Roman" w:eastAsiaTheme="minorHAnsi" w:hAnsi="Times New Roman" w:cs="Times New Roman"/>
                <w:szCs w:val="21"/>
              </w:rPr>
              <w:t>(</w:t>
            </w:r>
            <w:r w:rsidRPr="00217F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BR000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1</w:t>
            </w:r>
            <w:r w:rsidRPr="00217F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8E5DAD" w:rsidRPr="00AE63F1" w14:paraId="701AD33C" w14:textId="526D9FCF" w:rsidTr="009179CF">
        <w:trPr>
          <w:trHeight w:val="27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0355BA1" w14:textId="27BAB8B0" w:rsidR="008E5DAD" w:rsidRPr="00217FE1" w:rsidRDefault="008E5DAD" w:rsidP="00127429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szCs w:val="21"/>
              </w:rPr>
              <w:t>CiLF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A08D686" w14:textId="77777777" w:rsidR="008E5DAD" w:rsidRPr="00217FE1" w:rsidRDefault="008E5DAD" w:rsidP="00127429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szCs w:val="21"/>
              </w:rPr>
              <w:t>SPGMLG</w:t>
            </w:r>
            <w:r w:rsidRPr="00217FE1">
              <w:rPr>
                <w:rFonts w:ascii="Times New Roman" w:eastAsiaTheme="minorHAnsi" w:hAnsi="Times New Roman" w:cs="Times New Roman"/>
                <w:szCs w:val="21"/>
                <w:highlight w:val="lightGray"/>
              </w:rPr>
              <w:t>LF</w:t>
            </w:r>
          </w:p>
        </w:tc>
        <w:tc>
          <w:tcPr>
            <w:tcW w:w="2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98B837" w14:textId="4A05B9E2" w:rsidR="008E5DAD" w:rsidRPr="00217FE1" w:rsidRDefault="00E3025A" w:rsidP="008E5DAD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>ci-</w:t>
            </w:r>
            <w:r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>lf</w:t>
            </w:r>
            <w:r w:rsidRPr="00217FE1"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 xml:space="preserve"> </w:t>
            </w:r>
            <w:r w:rsidRPr="00217FE1">
              <w:rPr>
                <w:rFonts w:ascii="Times New Roman" w:eastAsiaTheme="minorHAnsi" w:hAnsi="Times New Roman" w:cs="Times New Roman"/>
                <w:szCs w:val="21"/>
              </w:rPr>
              <w:t>(</w:t>
            </w:r>
            <w:r w:rsidRPr="00217F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BR000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1</w:t>
            </w:r>
            <w:r w:rsidRPr="00217F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8E5DAD" w:rsidRPr="00AE63F1" w14:paraId="6EF60173" w14:textId="4EB2AC91" w:rsidTr="009179CF">
        <w:trPr>
          <w:trHeight w:val="27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026A12D" w14:textId="414C0530" w:rsidR="008E5DAD" w:rsidRPr="00217FE1" w:rsidRDefault="008E5DAD" w:rsidP="00127429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szCs w:val="21"/>
              </w:rPr>
              <w:t>CiLF6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5022944" w14:textId="77777777" w:rsidR="008E5DAD" w:rsidRPr="00217FE1" w:rsidRDefault="008E5DAD" w:rsidP="00127429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szCs w:val="21"/>
              </w:rPr>
              <w:t>SDARLQG</w:t>
            </w:r>
            <w:r w:rsidRPr="00217FE1">
              <w:rPr>
                <w:rFonts w:ascii="Times New Roman" w:eastAsiaTheme="minorHAnsi" w:hAnsi="Times New Roman" w:cs="Times New Roman"/>
                <w:szCs w:val="21"/>
                <w:highlight w:val="lightGray"/>
              </w:rPr>
              <w:t>LF</w:t>
            </w:r>
          </w:p>
        </w:tc>
        <w:tc>
          <w:tcPr>
            <w:tcW w:w="2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9328F1" w14:textId="58B8FB1A" w:rsidR="008E5DAD" w:rsidRPr="00217FE1" w:rsidRDefault="00E3025A" w:rsidP="008E5DAD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>ci-</w:t>
            </w:r>
            <w:r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>lf</w:t>
            </w:r>
            <w:r w:rsidRPr="00217FE1"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 xml:space="preserve"> </w:t>
            </w:r>
            <w:r w:rsidRPr="00217FE1">
              <w:rPr>
                <w:rFonts w:ascii="Times New Roman" w:eastAsiaTheme="minorHAnsi" w:hAnsi="Times New Roman" w:cs="Times New Roman"/>
                <w:szCs w:val="21"/>
              </w:rPr>
              <w:t>(</w:t>
            </w:r>
            <w:r w:rsidRPr="00217F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BR000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1</w:t>
            </w:r>
            <w:r w:rsidRPr="00217F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8E5DAD" w:rsidRPr="00AE63F1" w14:paraId="087F1582" w14:textId="409462B5" w:rsidTr="009179CF">
        <w:trPr>
          <w:trHeight w:val="27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EA27A68" w14:textId="1C6FE6B2" w:rsidR="008E5DAD" w:rsidRPr="00217FE1" w:rsidRDefault="008E5DAD" w:rsidP="00127429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szCs w:val="21"/>
              </w:rPr>
              <w:t>CiLF7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A3EDBB1" w14:textId="77777777" w:rsidR="008E5DAD" w:rsidRPr="00217FE1" w:rsidRDefault="008E5DAD" w:rsidP="00127429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szCs w:val="21"/>
              </w:rPr>
              <w:t>YPNFQG</w:t>
            </w:r>
            <w:r w:rsidRPr="00217FE1">
              <w:rPr>
                <w:rFonts w:ascii="Times New Roman" w:eastAsiaTheme="minorHAnsi" w:hAnsi="Times New Roman" w:cs="Times New Roman"/>
                <w:szCs w:val="21"/>
                <w:highlight w:val="lightGray"/>
              </w:rPr>
              <w:t>LF</w:t>
            </w:r>
          </w:p>
        </w:tc>
        <w:tc>
          <w:tcPr>
            <w:tcW w:w="2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9B977E" w14:textId="4B85F2C8" w:rsidR="008E5DAD" w:rsidRPr="00217FE1" w:rsidRDefault="00E3025A" w:rsidP="008E5DAD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>ci-</w:t>
            </w:r>
            <w:r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>lf</w:t>
            </w:r>
            <w:r w:rsidRPr="00217FE1"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 xml:space="preserve"> </w:t>
            </w:r>
            <w:r w:rsidRPr="00217FE1">
              <w:rPr>
                <w:rFonts w:ascii="Times New Roman" w:eastAsiaTheme="minorHAnsi" w:hAnsi="Times New Roman" w:cs="Times New Roman"/>
                <w:szCs w:val="21"/>
              </w:rPr>
              <w:t>(</w:t>
            </w:r>
            <w:r w:rsidRPr="00217F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BR000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1</w:t>
            </w:r>
            <w:r w:rsidRPr="00217F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8E5DAD" w:rsidRPr="00AE63F1" w14:paraId="0EC86F1F" w14:textId="16DCCFDC" w:rsidTr="009179CF">
        <w:trPr>
          <w:trHeight w:val="27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E68C78A" w14:textId="0BF1EF7E" w:rsidR="008E5DAD" w:rsidRPr="00217FE1" w:rsidRDefault="008E5DAD" w:rsidP="00127429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szCs w:val="21"/>
              </w:rPr>
              <w:t>CiLF8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4BBAC28" w14:textId="77777777" w:rsidR="008E5DAD" w:rsidRPr="00217FE1" w:rsidRDefault="008E5DAD" w:rsidP="00127429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szCs w:val="21"/>
              </w:rPr>
              <w:t>GNLHS</w:t>
            </w:r>
            <w:r w:rsidRPr="00217FE1">
              <w:rPr>
                <w:rFonts w:ascii="Times New Roman" w:eastAsiaTheme="minorHAnsi" w:hAnsi="Times New Roman" w:cs="Times New Roman"/>
                <w:szCs w:val="21"/>
                <w:highlight w:val="lightGray"/>
              </w:rPr>
              <w:t>LF</w:t>
            </w:r>
          </w:p>
        </w:tc>
        <w:tc>
          <w:tcPr>
            <w:tcW w:w="2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1EFA1F" w14:textId="6CBFB06E" w:rsidR="008E5DAD" w:rsidRPr="00217FE1" w:rsidRDefault="00E3025A" w:rsidP="008E5DAD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>ci-</w:t>
            </w:r>
            <w:r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>lf</w:t>
            </w:r>
            <w:r w:rsidRPr="00217FE1"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 xml:space="preserve"> </w:t>
            </w:r>
            <w:r w:rsidRPr="00217FE1">
              <w:rPr>
                <w:rFonts w:ascii="Times New Roman" w:eastAsiaTheme="minorHAnsi" w:hAnsi="Times New Roman" w:cs="Times New Roman"/>
                <w:szCs w:val="21"/>
              </w:rPr>
              <w:t>(</w:t>
            </w:r>
            <w:r w:rsidRPr="00217F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BR000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1</w:t>
            </w:r>
            <w:r w:rsidRPr="00217F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8E5DAD" w:rsidRPr="00AE63F1" w14:paraId="39B9F1D8" w14:textId="486374D1" w:rsidTr="009179CF">
        <w:trPr>
          <w:trHeight w:val="27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A5BC404" w14:textId="77777777" w:rsidR="008E5DAD" w:rsidRPr="00217FE1" w:rsidRDefault="008E5DAD" w:rsidP="00127429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D7B996E" w14:textId="77777777" w:rsidR="008E5DAD" w:rsidRPr="00217FE1" w:rsidRDefault="008E5DAD" w:rsidP="00127429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85595B" w14:textId="77777777" w:rsidR="008E5DAD" w:rsidRPr="00217FE1" w:rsidRDefault="008E5DAD" w:rsidP="00127429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8E5DAD" w:rsidRPr="00AE63F1" w14:paraId="7D81D68D" w14:textId="4FB4317B" w:rsidTr="009179CF">
        <w:trPr>
          <w:trHeight w:val="27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D7FC010" w14:textId="5B7D6A6C" w:rsidR="008E5DAD" w:rsidRPr="00217FE1" w:rsidRDefault="008E5DAD" w:rsidP="00127429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szCs w:val="21"/>
              </w:rPr>
              <w:t>CiYFV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8F8026D" w14:textId="77777777" w:rsidR="008E5DAD" w:rsidRPr="00217FE1" w:rsidRDefault="008E5DAD" w:rsidP="00127429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szCs w:val="21"/>
              </w:rPr>
              <w:t>ELVVRDP</w:t>
            </w:r>
            <w:r w:rsidRPr="00217FE1">
              <w:rPr>
                <w:rFonts w:ascii="Times New Roman" w:eastAsiaTheme="minorHAnsi" w:hAnsi="Times New Roman" w:cs="Times New Roman"/>
                <w:szCs w:val="21"/>
                <w:highlight w:val="lightGray"/>
              </w:rPr>
              <w:t>YFV</w:t>
            </w:r>
          </w:p>
        </w:tc>
        <w:tc>
          <w:tcPr>
            <w:tcW w:w="2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DB2628" w14:textId="23D2B271" w:rsidR="008E5DAD" w:rsidRPr="00217FE1" w:rsidRDefault="00E3025A" w:rsidP="008E5DAD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>ci-</w:t>
            </w:r>
            <w:r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>yfv/l</w:t>
            </w:r>
            <w:r w:rsidRPr="00217FE1"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 xml:space="preserve"> </w:t>
            </w:r>
            <w:r w:rsidRPr="00217FE1">
              <w:rPr>
                <w:rFonts w:ascii="Times New Roman" w:eastAsiaTheme="minorHAnsi" w:hAnsi="Times New Roman" w:cs="Times New Roman"/>
                <w:szCs w:val="21"/>
              </w:rPr>
              <w:t>(</w:t>
            </w:r>
            <w:r w:rsidRPr="00217F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BR000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5</w:t>
            </w:r>
            <w:r w:rsidRPr="00217F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8E5DAD" w:rsidRPr="00AE63F1" w14:paraId="304D1782" w14:textId="31BF4F5E" w:rsidTr="009179CF">
        <w:trPr>
          <w:trHeight w:val="27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910DFF2" w14:textId="75688D2B" w:rsidR="008E5DAD" w:rsidRPr="00217FE1" w:rsidRDefault="008E5DAD" w:rsidP="00127429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szCs w:val="21"/>
              </w:rPr>
              <w:t>CiYFV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76C4984" w14:textId="77777777" w:rsidR="008E5DAD" w:rsidRPr="00217FE1" w:rsidRDefault="008E5DAD" w:rsidP="00127429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szCs w:val="21"/>
              </w:rPr>
              <w:t>NNQES</w:t>
            </w:r>
            <w:r w:rsidRPr="00217FE1">
              <w:rPr>
                <w:rFonts w:ascii="Times New Roman" w:eastAsiaTheme="minorHAnsi" w:hAnsi="Times New Roman" w:cs="Times New Roman"/>
                <w:szCs w:val="21"/>
                <w:highlight w:val="lightGray"/>
              </w:rPr>
              <w:t>YFV</w:t>
            </w:r>
          </w:p>
        </w:tc>
        <w:tc>
          <w:tcPr>
            <w:tcW w:w="2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54847F" w14:textId="121F251D" w:rsidR="008E5DAD" w:rsidRPr="00217FE1" w:rsidRDefault="00E3025A" w:rsidP="008E5DAD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>ci-</w:t>
            </w:r>
            <w:r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>yfv/l</w:t>
            </w:r>
            <w:r w:rsidRPr="00217FE1"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 xml:space="preserve"> </w:t>
            </w:r>
            <w:r w:rsidRPr="00217FE1">
              <w:rPr>
                <w:rFonts w:ascii="Times New Roman" w:eastAsiaTheme="minorHAnsi" w:hAnsi="Times New Roman" w:cs="Times New Roman"/>
                <w:szCs w:val="21"/>
              </w:rPr>
              <w:t>(</w:t>
            </w:r>
            <w:r w:rsidRPr="00217F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BR000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5</w:t>
            </w:r>
            <w:r w:rsidRPr="00217F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8E5DAD" w:rsidRPr="00AE63F1" w14:paraId="6A7EAC33" w14:textId="54CA464E" w:rsidTr="009179CF">
        <w:trPr>
          <w:trHeight w:val="27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88BA5CE" w14:textId="46FCA5F4" w:rsidR="008E5DAD" w:rsidRPr="00217FE1" w:rsidRDefault="008E5DAD" w:rsidP="00127429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szCs w:val="21"/>
              </w:rPr>
              <w:t>CiYFV3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0647F91" w14:textId="77777777" w:rsidR="008E5DAD" w:rsidRPr="00217FE1" w:rsidRDefault="008E5DAD" w:rsidP="00127429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szCs w:val="21"/>
              </w:rPr>
              <w:t>DDEPRS</w:t>
            </w:r>
            <w:r w:rsidRPr="00217FE1">
              <w:rPr>
                <w:rFonts w:ascii="Times New Roman" w:eastAsiaTheme="minorHAnsi" w:hAnsi="Times New Roman" w:cs="Times New Roman"/>
                <w:szCs w:val="21"/>
                <w:highlight w:val="lightGray"/>
              </w:rPr>
              <w:t>YFV</w:t>
            </w:r>
          </w:p>
        </w:tc>
        <w:tc>
          <w:tcPr>
            <w:tcW w:w="2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F80417" w14:textId="4FDF7D9C" w:rsidR="008E5DAD" w:rsidRPr="00217FE1" w:rsidRDefault="00E3025A" w:rsidP="008E5DAD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>ci-</w:t>
            </w:r>
            <w:r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>yfv/l</w:t>
            </w:r>
            <w:r w:rsidRPr="00217FE1"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 xml:space="preserve"> </w:t>
            </w:r>
            <w:r w:rsidRPr="00217FE1">
              <w:rPr>
                <w:rFonts w:ascii="Times New Roman" w:eastAsiaTheme="minorHAnsi" w:hAnsi="Times New Roman" w:cs="Times New Roman"/>
                <w:szCs w:val="21"/>
              </w:rPr>
              <w:t>(</w:t>
            </w:r>
            <w:r w:rsidRPr="00217F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BR000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5</w:t>
            </w:r>
            <w:r w:rsidRPr="00217F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8E5DAD" w:rsidRPr="00AE63F1" w14:paraId="69CEA28F" w14:textId="39299712" w:rsidTr="009179CF">
        <w:trPr>
          <w:trHeight w:val="270"/>
        </w:trPr>
        <w:tc>
          <w:tcPr>
            <w:tcW w:w="1413" w:type="dxa"/>
            <w:tcBorders>
              <w:top w:val="nil"/>
            </w:tcBorders>
            <w:noWrap/>
            <w:hideMark/>
          </w:tcPr>
          <w:p w14:paraId="18A10828" w14:textId="65775AE1" w:rsidR="008E5DAD" w:rsidRPr="00217FE1" w:rsidRDefault="008E5DAD" w:rsidP="00127429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szCs w:val="21"/>
              </w:rPr>
              <w:t>CiYFL1</w:t>
            </w:r>
          </w:p>
        </w:tc>
        <w:tc>
          <w:tcPr>
            <w:tcW w:w="1890" w:type="dxa"/>
            <w:tcBorders>
              <w:top w:val="nil"/>
            </w:tcBorders>
            <w:noWrap/>
            <w:hideMark/>
          </w:tcPr>
          <w:p w14:paraId="74C2A205" w14:textId="77777777" w:rsidR="008E5DAD" w:rsidRPr="00217FE1" w:rsidRDefault="008E5DAD" w:rsidP="00127429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szCs w:val="21"/>
              </w:rPr>
              <w:t>DAARPNY</w:t>
            </w:r>
            <w:r w:rsidRPr="00217FE1">
              <w:rPr>
                <w:rFonts w:ascii="Times New Roman" w:eastAsiaTheme="minorHAnsi" w:hAnsi="Times New Roman" w:cs="Times New Roman"/>
                <w:szCs w:val="21"/>
                <w:highlight w:val="lightGray"/>
              </w:rPr>
              <w:t>YFL</w:t>
            </w:r>
          </w:p>
        </w:tc>
        <w:tc>
          <w:tcPr>
            <w:tcW w:w="2929" w:type="dxa"/>
            <w:tcBorders>
              <w:top w:val="nil"/>
            </w:tcBorders>
          </w:tcPr>
          <w:p w14:paraId="0B95697B" w14:textId="4BE2ACBA" w:rsidR="008E5DAD" w:rsidRPr="00217FE1" w:rsidRDefault="00E3025A" w:rsidP="008E5DAD">
            <w:pPr>
              <w:snapToGrid w:val="0"/>
              <w:rPr>
                <w:rFonts w:ascii="Times New Roman" w:eastAsiaTheme="minorHAnsi" w:hAnsi="Times New Roman" w:cs="Times New Roman"/>
                <w:szCs w:val="21"/>
              </w:rPr>
            </w:pPr>
            <w:r w:rsidRPr="00217FE1"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>ci-</w:t>
            </w:r>
            <w:r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>yfv/l</w:t>
            </w:r>
            <w:r w:rsidRPr="00217FE1"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 xml:space="preserve"> </w:t>
            </w:r>
            <w:r w:rsidRPr="00217FE1">
              <w:rPr>
                <w:rFonts w:ascii="Times New Roman" w:eastAsiaTheme="minorHAnsi" w:hAnsi="Times New Roman" w:cs="Times New Roman"/>
                <w:szCs w:val="21"/>
              </w:rPr>
              <w:t>(</w:t>
            </w:r>
            <w:r w:rsidRPr="00217F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BR000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5</w:t>
            </w:r>
            <w:r w:rsidRPr="00217F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</w:tbl>
    <w:p w14:paraId="7AAD048C" w14:textId="77777777" w:rsidR="005706AE" w:rsidRDefault="005706AE"/>
    <w:sectPr w:rsidR="005706A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87A03E" w14:textId="77777777" w:rsidR="00703F50" w:rsidRDefault="00703F50" w:rsidP="00A543C6">
      <w:r>
        <w:separator/>
      </w:r>
    </w:p>
  </w:endnote>
  <w:endnote w:type="continuationSeparator" w:id="0">
    <w:p w14:paraId="1C3B301A" w14:textId="77777777" w:rsidR="00703F50" w:rsidRDefault="00703F50" w:rsidP="00A543C6">
      <w:r>
        <w:continuationSeparator/>
      </w:r>
    </w:p>
  </w:endnote>
  <w:endnote w:type="continuationNotice" w:id="1">
    <w:p w14:paraId="4FA8077E" w14:textId="77777777" w:rsidR="00127429" w:rsidRDefault="0012742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956602" w14:textId="77777777" w:rsidR="00703F50" w:rsidRDefault="00703F50" w:rsidP="00A543C6">
      <w:r>
        <w:separator/>
      </w:r>
    </w:p>
  </w:footnote>
  <w:footnote w:type="continuationSeparator" w:id="0">
    <w:p w14:paraId="49EF7577" w14:textId="77777777" w:rsidR="00703F50" w:rsidRDefault="00703F50" w:rsidP="00A543C6">
      <w:r>
        <w:continuationSeparator/>
      </w:r>
    </w:p>
  </w:footnote>
  <w:footnote w:type="continuationNotice" w:id="1">
    <w:p w14:paraId="08DF34B0" w14:textId="77777777" w:rsidR="00127429" w:rsidRDefault="0012742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5E1"/>
    <w:rsid w:val="00004DB8"/>
    <w:rsid w:val="00051364"/>
    <w:rsid w:val="00104206"/>
    <w:rsid w:val="00122E6C"/>
    <w:rsid w:val="00127429"/>
    <w:rsid w:val="001C7548"/>
    <w:rsid w:val="001E0B0D"/>
    <w:rsid w:val="00211642"/>
    <w:rsid w:val="00217FE1"/>
    <w:rsid w:val="002B301A"/>
    <w:rsid w:val="002D735B"/>
    <w:rsid w:val="003A5355"/>
    <w:rsid w:val="003C456F"/>
    <w:rsid w:val="004A7757"/>
    <w:rsid w:val="0054387B"/>
    <w:rsid w:val="005706AE"/>
    <w:rsid w:val="005B79D4"/>
    <w:rsid w:val="00621E83"/>
    <w:rsid w:val="006E4106"/>
    <w:rsid w:val="00703F50"/>
    <w:rsid w:val="007575C9"/>
    <w:rsid w:val="008E5DAD"/>
    <w:rsid w:val="009150EF"/>
    <w:rsid w:val="009179CF"/>
    <w:rsid w:val="00A543C6"/>
    <w:rsid w:val="00D60A60"/>
    <w:rsid w:val="00DC1042"/>
    <w:rsid w:val="00E3025A"/>
    <w:rsid w:val="00EC38A3"/>
    <w:rsid w:val="00EF685F"/>
    <w:rsid w:val="00F12204"/>
    <w:rsid w:val="00F41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929154"/>
  <w15:chartTrackingRefBased/>
  <w15:docId w15:val="{7AC5B12F-3C1B-4CB4-B760-08F0DCE17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15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43C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543C6"/>
  </w:style>
  <w:style w:type="paragraph" w:styleId="Footer">
    <w:name w:val="footer"/>
    <w:basedOn w:val="Normal"/>
    <w:link w:val="FooterChar"/>
    <w:uiPriority w:val="99"/>
    <w:unhideWhenUsed/>
    <w:rsid w:val="00A543C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543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506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27</Words>
  <Characters>730</Characters>
  <Application>Microsoft Office Word</Application>
  <DocSecurity>4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田 剛士</dc:creator>
  <cp:keywords/>
  <dc:description/>
  <cp:lastModifiedBy>Tomohiro Osugi</cp:lastModifiedBy>
  <cp:revision>24</cp:revision>
  <dcterms:created xsi:type="dcterms:W3CDTF">2022-02-08T22:45:00Z</dcterms:created>
  <dcterms:modified xsi:type="dcterms:W3CDTF">2022-02-21T21:57:00Z</dcterms:modified>
</cp:coreProperties>
</file>